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52C34" w14:textId="3BA4A856" w:rsidR="001E63B2" w:rsidRDefault="009D54EE" w:rsidP="00DF7AB6">
      <w:pPr>
        <w:pStyle w:val="Ttulo1"/>
        <w:rPr>
          <w:lang w:val="en-US"/>
        </w:rPr>
      </w:pPr>
      <w:bookmarkStart w:id="0" w:name="_Toc500878728"/>
      <w:r>
        <w:rPr>
          <w:lang w:val="en-US"/>
        </w:rPr>
        <w:t>S2 Table</w:t>
      </w:r>
      <w:bookmarkStart w:id="1" w:name="_GoBack"/>
      <w:bookmarkEnd w:id="1"/>
      <w:r w:rsidR="001E63B2" w:rsidRPr="00912F96">
        <w:rPr>
          <w:lang w:val="en-US"/>
        </w:rPr>
        <w:t xml:space="preserve">. </w:t>
      </w:r>
      <w:r w:rsidR="001E63B2">
        <w:rPr>
          <w:lang w:val="en-US"/>
        </w:rPr>
        <w:t xml:space="preserve">Trends in malaria infection during pregnancy in </w:t>
      </w:r>
      <w:proofErr w:type="spellStart"/>
      <w:r w:rsidR="001E63B2">
        <w:rPr>
          <w:lang w:val="en-US"/>
        </w:rPr>
        <w:t>Cruzeiro</w:t>
      </w:r>
      <w:proofErr w:type="spellEnd"/>
      <w:r w:rsidR="001E63B2">
        <w:rPr>
          <w:lang w:val="en-US"/>
        </w:rPr>
        <w:t xml:space="preserve"> do </w:t>
      </w:r>
      <w:proofErr w:type="spellStart"/>
      <w:r w:rsidR="001E63B2">
        <w:rPr>
          <w:lang w:val="en-US"/>
        </w:rPr>
        <w:t>Sul</w:t>
      </w:r>
      <w:proofErr w:type="spellEnd"/>
      <w:r w:rsidR="001E63B2">
        <w:rPr>
          <w:lang w:val="en-US"/>
        </w:rPr>
        <w:t>, 2006-</w:t>
      </w:r>
      <w:r w:rsidR="00E366DC">
        <w:rPr>
          <w:lang w:val="en-US"/>
        </w:rPr>
        <w:t>20</w:t>
      </w:r>
      <w:r w:rsidR="0039569E">
        <w:rPr>
          <w:lang w:val="en-US"/>
        </w:rPr>
        <w:t>14</w:t>
      </w:r>
      <w:r w:rsidR="001E63B2">
        <w:rPr>
          <w:lang w:val="en-US"/>
        </w:rPr>
        <w:t>.</w:t>
      </w:r>
      <w:bookmarkEnd w:id="0"/>
    </w:p>
    <w:tbl>
      <w:tblPr>
        <w:tblStyle w:val="SombreamentoClaro"/>
        <w:tblW w:w="1111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1E63B2" w:rsidRPr="00805D46" w14:paraId="655A7DFE" w14:textId="77777777" w:rsidTr="00C03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BDC526" w14:textId="77777777" w:rsidR="001E63B2" w:rsidRPr="00805D46" w:rsidRDefault="001E63B2" w:rsidP="00DF7AB6">
            <w:pPr>
              <w:rPr>
                <w:lang w:val="en-US"/>
              </w:rPr>
            </w:pPr>
            <w:r w:rsidRPr="00805D46">
              <w:rPr>
                <w:lang w:val="en-US"/>
              </w:rPr>
              <w:t>Cases of malaria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40F8D4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06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96B56E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07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BB23B0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08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54F1E7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09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D0F206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10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E1B87B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11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6F1A88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12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5990B4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13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10ECD5" w14:textId="77777777" w:rsidR="001E63B2" w:rsidRPr="00805D46" w:rsidRDefault="001E63B2" w:rsidP="006845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5D46">
              <w:rPr>
                <w:lang w:val="en-US"/>
              </w:rPr>
              <w:t>2014</w:t>
            </w:r>
          </w:p>
        </w:tc>
      </w:tr>
      <w:tr w:rsidR="001E63B2" w:rsidRPr="00805D46" w14:paraId="44CBBFCD" w14:textId="77777777" w:rsidTr="00C03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A07893" w14:textId="77777777" w:rsidR="001E63B2" w:rsidRPr="00805D46" w:rsidRDefault="001E63B2" w:rsidP="00DF7AB6">
            <w:pPr>
              <w:rPr>
                <w:b w:val="0"/>
                <w:color w:val="auto"/>
                <w:lang w:val="en-US"/>
              </w:rPr>
            </w:pPr>
            <w:r w:rsidRPr="00805D46">
              <w:rPr>
                <w:b w:val="0"/>
                <w:color w:val="auto"/>
                <w:lang w:val="en-US"/>
              </w:rPr>
              <w:t>Overall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3E908C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3C08FA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5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31288D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ED78E0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42E013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9B034F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DAAF57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3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855493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7</w:t>
            </w:r>
          </w:p>
        </w:tc>
        <w:tc>
          <w:tcPr>
            <w:tcW w:w="10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0A7F8C" w14:textId="77777777" w:rsidR="001E63B2" w:rsidRPr="00805D46" w:rsidRDefault="001E63B2" w:rsidP="0068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</w:tr>
      <w:tr w:rsidR="001E63B2" w:rsidRPr="00805D46" w14:paraId="443F787E" w14:textId="77777777" w:rsidTr="00C03F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78A002D" w14:textId="77777777" w:rsidR="001E63B2" w:rsidRPr="00805D46" w:rsidRDefault="001E63B2" w:rsidP="000E44BD">
            <w:pPr>
              <w:ind w:left="142"/>
              <w:rPr>
                <w:b w:val="0"/>
                <w:i/>
                <w:color w:val="auto"/>
                <w:lang w:val="pt-BR"/>
              </w:rPr>
            </w:pPr>
            <w:r w:rsidRPr="00805D46">
              <w:rPr>
                <w:b w:val="0"/>
                <w:i/>
                <w:color w:val="auto"/>
                <w:lang w:val="pt-BR"/>
              </w:rPr>
              <w:t>P. falciparum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435B3FC" w14:textId="1829BD7E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40 (4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4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B46AB20" w14:textId="7E3F8AF4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39 (27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0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11FEFFF" w14:textId="11F94221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72 (3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0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146EFC4" w14:textId="10B694A0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51 (21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7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968FBC9" w14:textId="6015EF81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 (22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5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B900FBC" w14:textId="11308972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46 (21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6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0B85E3D" w14:textId="05161F8C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90 (34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2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C0413D1" w14:textId="208E8C79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43 (4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1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379019B" w14:textId="0AD0EACF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22 (39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0%)</w:t>
            </w:r>
          </w:p>
        </w:tc>
      </w:tr>
      <w:tr w:rsidR="001E63B2" w:rsidRPr="00805D46" w14:paraId="667DAAD3" w14:textId="77777777" w:rsidTr="00C03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FE43CD" w14:textId="77777777" w:rsidR="001E63B2" w:rsidRPr="00805D46" w:rsidRDefault="001E63B2" w:rsidP="000E44BD">
            <w:pPr>
              <w:ind w:left="142"/>
              <w:rPr>
                <w:b w:val="0"/>
                <w:i/>
                <w:color w:val="auto"/>
                <w:lang w:val="pt-BR"/>
              </w:rPr>
            </w:pPr>
            <w:r w:rsidRPr="00805D46">
              <w:rPr>
                <w:b w:val="0"/>
                <w:i/>
                <w:color w:val="auto"/>
                <w:lang w:val="pt-BR"/>
              </w:rPr>
              <w:t>P. vivax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7BFAFF" w14:textId="757CC692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01 (57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9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58D538" w14:textId="5309A02F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370 (71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8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F86AE2" w14:textId="6E5216F6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66 (69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2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293A03" w14:textId="4135C1EF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83 (77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9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A38419" w14:textId="332107FE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74 (77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2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0F61FC" w14:textId="6DA06219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67 (78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4</w:t>
            </w:r>
            <w:r w:rsidR="00D26FFF">
              <w:rPr>
                <w:lang w:val="pt-BR"/>
              </w:rPr>
              <w:t>%</w:t>
            </w:r>
            <w:r>
              <w:rPr>
                <w:lang w:val="pt-BR"/>
              </w:rPr>
              <w:t>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2EF583" w14:textId="6AAD5EF0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72 (65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4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8D6AE6" w14:textId="4BFCEC90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14 (59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9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4AB7E5" w14:textId="48E007FC" w:rsidR="001E63B2" w:rsidRPr="00805D46" w:rsidRDefault="001E63B2" w:rsidP="003956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88 (6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0%)</w:t>
            </w:r>
          </w:p>
        </w:tc>
      </w:tr>
      <w:tr w:rsidR="001E63B2" w:rsidRPr="00805D46" w14:paraId="61339DD1" w14:textId="77777777" w:rsidTr="00C03F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F4A5F" w14:textId="77777777" w:rsidR="001E63B2" w:rsidRPr="00805D46" w:rsidRDefault="001E63B2" w:rsidP="000E44BD">
            <w:pPr>
              <w:ind w:left="142"/>
              <w:rPr>
                <w:b w:val="0"/>
                <w:color w:val="auto"/>
                <w:lang w:val="pt-BR"/>
              </w:rPr>
            </w:pPr>
            <w:proofErr w:type="spellStart"/>
            <w:r w:rsidRPr="00805D46">
              <w:rPr>
                <w:b w:val="0"/>
                <w:color w:val="auto"/>
                <w:lang w:val="pt-BR"/>
              </w:rPr>
              <w:t>Mixed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52A08" w14:textId="38453230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6</w:t>
            </w:r>
            <w:proofErr w:type="gramEnd"/>
            <w:r>
              <w:rPr>
                <w:lang w:val="pt-BR"/>
              </w:rPr>
              <w:t xml:space="preserve"> (1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7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A30C5" w14:textId="11F08231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6</w:t>
            </w:r>
            <w:proofErr w:type="gramEnd"/>
            <w:r>
              <w:rPr>
                <w:lang w:val="pt-BR"/>
              </w:rPr>
              <w:t xml:space="preserve"> (1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2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DFACB" w14:textId="04D0AC73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2</w:t>
            </w:r>
            <w:proofErr w:type="gramEnd"/>
            <w:r>
              <w:rPr>
                <w:lang w:val="pt-BR"/>
              </w:rPr>
              <w:t xml:space="preserve"> (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8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AEFB9" w14:textId="17822DC5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1</w:t>
            </w:r>
            <w:proofErr w:type="gramEnd"/>
            <w:r>
              <w:rPr>
                <w:lang w:val="pt-BR"/>
              </w:rPr>
              <w:t xml:space="preserve"> (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4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B6BF6" w14:textId="47A59667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1</w:t>
            </w:r>
            <w:proofErr w:type="gramEnd"/>
            <w:r>
              <w:rPr>
                <w:lang w:val="pt-BR"/>
              </w:rPr>
              <w:t xml:space="preserve"> (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3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9C1D0" w14:textId="77777777" w:rsidR="001E63B2" w:rsidRPr="00805D46" w:rsidRDefault="001E63B2" w:rsidP="0068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0</w:t>
            </w:r>
            <w:proofErr w:type="gram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D35BC" w14:textId="204E56F2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1</w:t>
            </w:r>
            <w:proofErr w:type="gramEnd"/>
            <w:r>
              <w:rPr>
                <w:lang w:val="pt-BR"/>
              </w:rPr>
              <w:t xml:space="preserve"> (0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4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339CC" w14:textId="77777777" w:rsidR="001E63B2" w:rsidRPr="00805D46" w:rsidRDefault="001E63B2" w:rsidP="0068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0</w:t>
            </w:r>
            <w:proofErr w:type="gram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D3267" w14:textId="5547B65C" w:rsidR="001E63B2" w:rsidRPr="00805D46" w:rsidRDefault="001E63B2" w:rsidP="00395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>
              <w:rPr>
                <w:lang w:val="pt-BR"/>
              </w:rPr>
              <w:t>3</w:t>
            </w:r>
            <w:proofErr w:type="gramEnd"/>
            <w:r>
              <w:rPr>
                <w:lang w:val="pt-BR"/>
              </w:rPr>
              <w:t xml:space="preserve"> (1</w:t>
            </w:r>
            <w:r w:rsidR="0039569E">
              <w:rPr>
                <w:lang w:val="en-US"/>
              </w:rPr>
              <w:t>.</w:t>
            </w:r>
            <w:r>
              <w:rPr>
                <w:lang w:val="pt-BR"/>
              </w:rPr>
              <w:t>0%)</w:t>
            </w:r>
          </w:p>
        </w:tc>
      </w:tr>
    </w:tbl>
    <w:p w14:paraId="13085C67" w14:textId="4FF1009B" w:rsidR="007D4C24" w:rsidRPr="00B332F4" w:rsidRDefault="00B24799" w:rsidP="00210A46">
      <w:pPr>
        <w:spacing w:after="0"/>
        <w:jc w:val="both"/>
        <w:rPr>
          <w:lang w:val="en-US"/>
        </w:rPr>
      </w:pPr>
      <w:r>
        <w:rPr>
          <w:rFonts w:cs="Times New Roman"/>
          <w:sz w:val="20"/>
          <w:szCs w:val="24"/>
          <w:lang w:val="en-US"/>
        </w:rPr>
        <w:t xml:space="preserve">N, number of malaria cases. </w:t>
      </w:r>
      <w:r w:rsidR="007B0AB0" w:rsidRPr="007B0AB0">
        <w:rPr>
          <w:rFonts w:cs="Times New Roman"/>
          <w:sz w:val="20"/>
          <w:szCs w:val="24"/>
          <w:lang w:val="en-US"/>
        </w:rPr>
        <w:t xml:space="preserve">Data are </w:t>
      </w:r>
      <w:r>
        <w:rPr>
          <w:rFonts w:cs="Times New Roman"/>
          <w:sz w:val="20"/>
          <w:szCs w:val="24"/>
          <w:lang w:val="en-US"/>
        </w:rPr>
        <w:t>N</w:t>
      </w:r>
      <w:r w:rsidR="007B0AB0" w:rsidRPr="007B0AB0">
        <w:rPr>
          <w:rFonts w:cs="Times New Roman"/>
          <w:sz w:val="20"/>
          <w:szCs w:val="24"/>
          <w:lang w:val="en-US"/>
        </w:rPr>
        <w:t xml:space="preserve"> or </w:t>
      </w:r>
      <w:r>
        <w:rPr>
          <w:rFonts w:cs="Times New Roman"/>
          <w:sz w:val="20"/>
          <w:szCs w:val="24"/>
          <w:lang w:val="en-US"/>
        </w:rPr>
        <w:t>N</w:t>
      </w:r>
      <w:r w:rsidR="007B0AB0" w:rsidRPr="007B0AB0">
        <w:rPr>
          <w:rFonts w:cs="Times New Roman"/>
          <w:sz w:val="20"/>
          <w:szCs w:val="24"/>
          <w:lang w:val="en-US"/>
        </w:rPr>
        <w:t xml:space="preserve"> (%).</w:t>
      </w:r>
      <w:r w:rsidR="00B73C60">
        <w:rPr>
          <w:rFonts w:cs="Times New Roman"/>
          <w:sz w:val="20"/>
          <w:szCs w:val="24"/>
          <w:lang w:val="en-US"/>
        </w:rPr>
        <w:t xml:space="preserve"> </w:t>
      </w:r>
      <w:r w:rsidR="007A13D0" w:rsidRPr="007B0AB0">
        <w:rPr>
          <w:rFonts w:cs="Times New Roman"/>
          <w:sz w:val="20"/>
          <w:szCs w:val="24"/>
          <w:lang w:val="en-US"/>
        </w:rPr>
        <w:t xml:space="preserve">Values </w:t>
      </w:r>
      <w:r w:rsidR="007A13D0">
        <w:rPr>
          <w:rFonts w:cs="Times New Roman"/>
          <w:sz w:val="20"/>
          <w:szCs w:val="24"/>
          <w:lang w:val="en-US"/>
        </w:rPr>
        <w:t>correspond to</w:t>
      </w:r>
      <w:r w:rsidR="007A13D0" w:rsidRPr="00D15F8A">
        <w:rPr>
          <w:rFonts w:cs="Times New Roman"/>
          <w:sz w:val="20"/>
          <w:szCs w:val="24"/>
          <w:lang w:val="en-US"/>
        </w:rPr>
        <w:t xml:space="preserve"> the </w:t>
      </w:r>
      <w:r w:rsidR="007A13D0">
        <w:rPr>
          <w:rFonts w:cs="Times New Roman"/>
          <w:sz w:val="20"/>
          <w:szCs w:val="24"/>
          <w:lang w:val="en-US"/>
        </w:rPr>
        <w:t xml:space="preserve">total </w:t>
      </w:r>
      <w:r w:rsidR="007A13D0" w:rsidRPr="00D15F8A">
        <w:rPr>
          <w:rFonts w:cs="Times New Roman"/>
          <w:sz w:val="20"/>
          <w:szCs w:val="24"/>
          <w:lang w:val="en-US"/>
        </w:rPr>
        <w:t xml:space="preserve">number </w:t>
      </w:r>
      <w:r w:rsidR="001E63B2" w:rsidRPr="00D15F8A">
        <w:rPr>
          <w:rFonts w:cs="Times New Roman"/>
          <w:sz w:val="20"/>
          <w:szCs w:val="24"/>
          <w:lang w:val="en-US"/>
        </w:rPr>
        <w:t>of malaria episodes reported between 2006 and 2014.</w:t>
      </w:r>
    </w:p>
    <w:sectPr w:rsidR="007D4C24" w:rsidRPr="00B332F4" w:rsidSect="007A13D0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17E55" w14:textId="77777777" w:rsidR="00935810" w:rsidRDefault="00935810">
      <w:pPr>
        <w:spacing w:after="0"/>
      </w:pPr>
      <w:r>
        <w:separator/>
      </w:r>
    </w:p>
  </w:endnote>
  <w:endnote w:type="continuationSeparator" w:id="0">
    <w:p w14:paraId="25283C2D" w14:textId="77777777" w:rsidR="00935810" w:rsidRDefault="009358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887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7A88F" w14:textId="7190424A" w:rsidR="00B73C60" w:rsidRDefault="00B73C6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4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5A6D03" w14:textId="77777777" w:rsidR="00B73C60" w:rsidRDefault="00B73C6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A3C894" w14:textId="77777777" w:rsidR="00935810" w:rsidRDefault="00935810">
      <w:pPr>
        <w:spacing w:after="0"/>
      </w:pPr>
      <w:r>
        <w:separator/>
      </w:r>
    </w:p>
  </w:footnote>
  <w:footnote w:type="continuationSeparator" w:id="0">
    <w:p w14:paraId="45505FB3" w14:textId="77777777" w:rsidR="00935810" w:rsidRDefault="0093581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1659D"/>
    <w:multiLevelType w:val="hybridMultilevel"/>
    <w:tmpl w:val="11A8D156"/>
    <w:lvl w:ilvl="0" w:tplc="31760862">
      <w:start w:val="1"/>
      <w:numFmt w:val="upperLetter"/>
      <w:lvlText w:val="(%1)"/>
      <w:lvlJc w:val="left"/>
      <w:pPr>
        <w:ind w:left="816" w:hanging="456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B5378"/>
    <w:multiLevelType w:val="hybridMultilevel"/>
    <w:tmpl w:val="C83C329C"/>
    <w:lvl w:ilvl="0" w:tplc="78FCF43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B1338A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B41965"/>
    <w:multiLevelType w:val="hybridMultilevel"/>
    <w:tmpl w:val="01346C72"/>
    <w:lvl w:ilvl="0" w:tplc="AB80CC3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8E64FB"/>
    <w:multiLevelType w:val="hybridMultilevel"/>
    <w:tmpl w:val="0AD04B98"/>
    <w:lvl w:ilvl="0" w:tplc="3754F31C">
      <w:start w:val="2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D708B7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284775"/>
    <w:multiLevelType w:val="hybridMultilevel"/>
    <w:tmpl w:val="7B0AA3DA"/>
    <w:lvl w:ilvl="0" w:tplc="A364BB56">
      <w:start w:val="75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3szA2N7Q0MzZV0lEKTi0uzszPAymwqAUAQ5hbTywAAAA="/>
  </w:docVars>
  <w:rsids>
    <w:rsidRoot w:val="00CC3915"/>
    <w:rsid w:val="00047374"/>
    <w:rsid w:val="000616B6"/>
    <w:rsid w:val="00087DAA"/>
    <w:rsid w:val="000D0760"/>
    <w:rsid w:val="000D2C39"/>
    <w:rsid w:val="000D72F5"/>
    <w:rsid w:val="000E44BD"/>
    <w:rsid w:val="00103DCE"/>
    <w:rsid w:val="00123C03"/>
    <w:rsid w:val="00134C14"/>
    <w:rsid w:val="00146E4D"/>
    <w:rsid w:val="00174EB5"/>
    <w:rsid w:val="001B5F8E"/>
    <w:rsid w:val="001E5611"/>
    <w:rsid w:val="001E63B2"/>
    <w:rsid w:val="001F3323"/>
    <w:rsid w:val="001F4A01"/>
    <w:rsid w:val="00210A46"/>
    <w:rsid w:val="00232878"/>
    <w:rsid w:val="002376B1"/>
    <w:rsid w:val="00254774"/>
    <w:rsid w:val="00270F44"/>
    <w:rsid w:val="002724FD"/>
    <w:rsid w:val="00273D12"/>
    <w:rsid w:val="00275399"/>
    <w:rsid w:val="00291A3E"/>
    <w:rsid w:val="002A3056"/>
    <w:rsid w:val="002D3B65"/>
    <w:rsid w:val="002F0BE3"/>
    <w:rsid w:val="00331153"/>
    <w:rsid w:val="00333A31"/>
    <w:rsid w:val="003351B2"/>
    <w:rsid w:val="0033528C"/>
    <w:rsid w:val="0039569E"/>
    <w:rsid w:val="003E3833"/>
    <w:rsid w:val="00402DF5"/>
    <w:rsid w:val="00443200"/>
    <w:rsid w:val="004A2C08"/>
    <w:rsid w:val="004D3688"/>
    <w:rsid w:val="00502899"/>
    <w:rsid w:val="005049C5"/>
    <w:rsid w:val="00510059"/>
    <w:rsid w:val="0055087A"/>
    <w:rsid w:val="00554D10"/>
    <w:rsid w:val="005801FF"/>
    <w:rsid w:val="005B4908"/>
    <w:rsid w:val="005D4CEC"/>
    <w:rsid w:val="00600397"/>
    <w:rsid w:val="0061131C"/>
    <w:rsid w:val="00642C71"/>
    <w:rsid w:val="00654AC5"/>
    <w:rsid w:val="006632D2"/>
    <w:rsid w:val="006709D8"/>
    <w:rsid w:val="0068336F"/>
    <w:rsid w:val="00684569"/>
    <w:rsid w:val="00693C35"/>
    <w:rsid w:val="00696091"/>
    <w:rsid w:val="006C5660"/>
    <w:rsid w:val="006D3FC5"/>
    <w:rsid w:val="0070235A"/>
    <w:rsid w:val="00732920"/>
    <w:rsid w:val="00744984"/>
    <w:rsid w:val="00766995"/>
    <w:rsid w:val="0079157F"/>
    <w:rsid w:val="00792BB3"/>
    <w:rsid w:val="007933FF"/>
    <w:rsid w:val="007A13D0"/>
    <w:rsid w:val="007A5236"/>
    <w:rsid w:val="007B0AB0"/>
    <w:rsid w:val="007D4C24"/>
    <w:rsid w:val="0086169C"/>
    <w:rsid w:val="008706CC"/>
    <w:rsid w:val="008C7D34"/>
    <w:rsid w:val="008D185C"/>
    <w:rsid w:val="0090257C"/>
    <w:rsid w:val="00915ABC"/>
    <w:rsid w:val="00935810"/>
    <w:rsid w:val="00946220"/>
    <w:rsid w:val="00953C7A"/>
    <w:rsid w:val="00973690"/>
    <w:rsid w:val="00995CCC"/>
    <w:rsid w:val="009A3FCA"/>
    <w:rsid w:val="009B3C69"/>
    <w:rsid w:val="009D54EE"/>
    <w:rsid w:val="009F08C3"/>
    <w:rsid w:val="00A437F4"/>
    <w:rsid w:val="00AB6C9D"/>
    <w:rsid w:val="00AC37A8"/>
    <w:rsid w:val="00AC47A3"/>
    <w:rsid w:val="00AD00EB"/>
    <w:rsid w:val="00AF417F"/>
    <w:rsid w:val="00B24799"/>
    <w:rsid w:val="00B332F4"/>
    <w:rsid w:val="00B470BF"/>
    <w:rsid w:val="00B53CDC"/>
    <w:rsid w:val="00B73C60"/>
    <w:rsid w:val="00BA6E63"/>
    <w:rsid w:val="00BE1E2D"/>
    <w:rsid w:val="00BF3030"/>
    <w:rsid w:val="00BF3742"/>
    <w:rsid w:val="00C03F6C"/>
    <w:rsid w:val="00C2323D"/>
    <w:rsid w:val="00C43919"/>
    <w:rsid w:val="00CC3915"/>
    <w:rsid w:val="00CD6139"/>
    <w:rsid w:val="00CF3F07"/>
    <w:rsid w:val="00D029B4"/>
    <w:rsid w:val="00D26FFF"/>
    <w:rsid w:val="00D410FB"/>
    <w:rsid w:val="00D90260"/>
    <w:rsid w:val="00DA5DDC"/>
    <w:rsid w:val="00DF7AB6"/>
    <w:rsid w:val="00E20402"/>
    <w:rsid w:val="00E366DC"/>
    <w:rsid w:val="00E4249A"/>
    <w:rsid w:val="00E444FE"/>
    <w:rsid w:val="00E47670"/>
    <w:rsid w:val="00E53DB6"/>
    <w:rsid w:val="00E96570"/>
    <w:rsid w:val="00EA1E84"/>
    <w:rsid w:val="00EA2D1F"/>
    <w:rsid w:val="00F03308"/>
    <w:rsid w:val="00F040C0"/>
    <w:rsid w:val="00F105A8"/>
    <w:rsid w:val="00F77911"/>
    <w:rsid w:val="00F77C98"/>
    <w:rsid w:val="00FC05A6"/>
    <w:rsid w:val="00F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B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Jamille Dombrowski</cp:lastModifiedBy>
  <cp:revision>18</cp:revision>
  <dcterms:created xsi:type="dcterms:W3CDTF">2017-12-03T17:03:00Z</dcterms:created>
  <dcterms:modified xsi:type="dcterms:W3CDTF">2018-06-1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